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A2BA5" w14:textId="3AAA0853" w:rsidR="00FE60EA" w:rsidRDefault="00CA695B">
      <w:r>
        <w:t>Supplemental information</w:t>
      </w:r>
    </w:p>
    <w:p w14:paraId="280E2FBF" w14:textId="434A72D3" w:rsidR="00CA695B" w:rsidRDefault="00CA695B"/>
    <w:p w14:paraId="540C5530" w14:textId="247900C4" w:rsidR="00CA695B" w:rsidRDefault="00CA695B" w:rsidP="00CA695B">
      <w:r>
        <w:t xml:space="preserve">Table </w:t>
      </w:r>
      <w:r w:rsidR="0053300E">
        <w:t>S</w:t>
      </w:r>
      <w:r>
        <w:t xml:space="preserve">1. Univariate summaries of predictor variables used to model daily probability of a juvenile Mallard remaining at a location during autumn-winters 2018-19 and 2019-20. </w:t>
      </w:r>
    </w:p>
    <w:p w14:paraId="782CE6BB" w14:textId="77777777" w:rsidR="00CA695B" w:rsidRDefault="00CA695B" w:rsidP="00CA695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763"/>
        <w:gridCol w:w="636"/>
        <w:gridCol w:w="827"/>
        <w:gridCol w:w="679"/>
        <w:gridCol w:w="679"/>
        <w:gridCol w:w="222"/>
        <w:gridCol w:w="934"/>
        <w:gridCol w:w="679"/>
        <w:gridCol w:w="827"/>
        <w:gridCol w:w="679"/>
        <w:gridCol w:w="679"/>
      </w:tblGrid>
      <w:tr w:rsidR="00CA695B" w:rsidRPr="00EA3729" w14:paraId="3C6FE98D" w14:textId="77777777" w:rsidTr="00CA695B">
        <w:trPr>
          <w:trHeight w:val="300"/>
        </w:trPr>
        <w:tc>
          <w:tcPr>
            <w:tcW w:w="1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9C7B08" w14:textId="77777777" w:rsidR="00CA695B" w:rsidRPr="00551B43" w:rsidRDefault="00CA695B" w:rsidP="000B262A">
            <w:pPr>
              <w:rPr>
                <w:sz w:val="20"/>
                <w:szCs w:val="20"/>
              </w:rPr>
            </w:pPr>
          </w:p>
        </w:tc>
        <w:tc>
          <w:tcPr>
            <w:tcW w:w="358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28DFB6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Migration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vements</w:t>
            </w:r>
            <w:r w:rsidRPr="000D5D2A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1B220E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F6643A" w14:textId="77777777" w:rsidR="00CA695B" w:rsidRPr="000D5D2A" w:rsidRDefault="00CA695B" w:rsidP="000B262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51B43">
              <w:rPr>
                <w:sz w:val="20"/>
                <w:szCs w:val="20"/>
              </w:rPr>
              <w:t>Regional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vements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A695B" w:rsidRPr="00EA3729" w14:paraId="446153B9" w14:textId="77777777" w:rsidTr="00CA695B">
        <w:trPr>
          <w:trHeight w:val="300"/>
        </w:trPr>
        <w:tc>
          <w:tcPr>
            <w:tcW w:w="17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5F8FF4" w14:textId="77777777" w:rsidR="00CA695B" w:rsidRPr="00551B43" w:rsidRDefault="00CA695B" w:rsidP="000B262A">
            <w:pPr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Predictor variabl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22534A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Mea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E21AF1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S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08051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B78B6D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  <w:r w:rsidRPr="0046052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CB2EF" w14:textId="77777777" w:rsidR="00CA695B" w:rsidRPr="0046052B" w:rsidRDefault="00CA695B" w:rsidP="000B262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51B43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19489A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030441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6EFF5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S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04246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2B6114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81A9A" w14:textId="77777777" w:rsidR="00CA695B" w:rsidRPr="00551B43" w:rsidRDefault="00CA695B" w:rsidP="000B262A">
            <w:pPr>
              <w:jc w:val="center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%</w:t>
            </w:r>
          </w:p>
        </w:tc>
      </w:tr>
      <w:tr w:rsidR="00CA695B" w:rsidRPr="00EA3729" w14:paraId="3DADD822" w14:textId="77777777" w:rsidTr="00CA695B">
        <w:trPr>
          <w:trHeight w:val="300"/>
        </w:trPr>
        <w:tc>
          <w:tcPr>
            <w:tcW w:w="1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D5A883" w14:textId="77777777" w:rsidR="00CA695B" w:rsidRPr="00551B43" w:rsidRDefault="00CA695B" w:rsidP="000B262A">
            <w:pPr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Minimum daily temperature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AE8E4A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-1.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95B1E2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D5EE77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-1.8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A0A05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-11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CF43E5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7.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6C9F7A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2EEBC0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171C2F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5.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A12598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2C0EFD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-11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47C06C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9.0</w:t>
            </w:r>
          </w:p>
        </w:tc>
      </w:tr>
      <w:tr w:rsidR="00CA695B" w:rsidRPr="00EA3729" w14:paraId="61BA1E77" w14:textId="77777777" w:rsidTr="00A54733">
        <w:trPr>
          <w:trHeight w:val="300"/>
        </w:trPr>
        <w:tc>
          <w:tcPr>
            <w:tcW w:w="1752" w:type="dxa"/>
            <w:noWrap/>
            <w:vAlign w:val="center"/>
            <w:hideMark/>
          </w:tcPr>
          <w:p w14:paraId="51497594" w14:textId="487069CF" w:rsidR="00CA695B" w:rsidRPr="00551B43" w:rsidRDefault="00CA695B" w:rsidP="000B262A">
            <w:pPr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Daily snow depth</w:t>
            </w:r>
          </w:p>
        </w:tc>
        <w:tc>
          <w:tcPr>
            <w:tcW w:w="763" w:type="dxa"/>
            <w:noWrap/>
            <w:vAlign w:val="center"/>
            <w:hideMark/>
          </w:tcPr>
          <w:p w14:paraId="0A3097D2" w14:textId="2F89E035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9</w:t>
            </w:r>
          </w:p>
        </w:tc>
        <w:tc>
          <w:tcPr>
            <w:tcW w:w="636" w:type="dxa"/>
            <w:noWrap/>
            <w:vAlign w:val="center"/>
            <w:hideMark/>
          </w:tcPr>
          <w:p w14:paraId="053CF9BB" w14:textId="4189F59F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noWrap/>
            <w:vAlign w:val="center"/>
            <w:hideMark/>
          </w:tcPr>
          <w:p w14:paraId="0F453562" w14:textId="01C4ADBA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noWrap/>
            <w:vAlign w:val="center"/>
            <w:hideMark/>
          </w:tcPr>
          <w:p w14:paraId="6D1D97C9" w14:textId="28EB183A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noWrap/>
            <w:vAlign w:val="center"/>
            <w:hideMark/>
          </w:tcPr>
          <w:p w14:paraId="2354FA26" w14:textId="388B72D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22" w:type="dxa"/>
            <w:noWrap/>
            <w:vAlign w:val="center"/>
            <w:hideMark/>
          </w:tcPr>
          <w:p w14:paraId="0E0D4EA9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2F8F6E7B" w14:textId="133DF342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7</w:t>
            </w:r>
          </w:p>
        </w:tc>
        <w:tc>
          <w:tcPr>
            <w:tcW w:w="679" w:type="dxa"/>
            <w:noWrap/>
            <w:vAlign w:val="center"/>
            <w:hideMark/>
          </w:tcPr>
          <w:p w14:paraId="2C8E2A4B" w14:textId="7531B27F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2.1</w:t>
            </w:r>
          </w:p>
        </w:tc>
        <w:tc>
          <w:tcPr>
            <w:tcW w:w="827" w:type="dxa"/>
            <w:noWrap/>
            <w:vAlign w:val="center"/>
            <w:hideMark/>
          </w:tcPr>
          <w:p w14:paraId="64F94F45" w14:textId="35847195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noWrap/>
            <w:vAlign w:val="center"/>
            <w:hideMark/>
          </w:tcPr>
          <w:p w14:paraId="4B62E39B" w14:textId="4A89F3D8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noWrap/>
            <w:vAlign w:val="center"/>
            <w:hideMark/>
          </w:tcPr>
          <w:p w14:paraId="2BC28D79" w14:textId="5CC368EA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</w:tr>
      <w:tr w:rsidR="00CA695B" w:rsidRPr="00EA3729" w14:paraId="399BC851" w14:textId="77777777" w:rsidTr="00A54733">
        <w:trPr>
          <w:trHeight w:val="300"/>
        </w:trPr>
        <w:tc>
          <w:tcPr>
            <w:tcW w:w="1752" w:type="dxa"/>
            <w:noWrap/>
            <w:vAlign w:val="center"/>
            <w:hideMark/>
          </w:tcPr>
          <w:p w14:paraId="77679A94" w14:textId="0FF84734" w:rsidR="00CA695B" w:rsidRPr="00551B43" w:rsidRDefault="00CA695B" w:rsidP="000B262A">
            <w:pPr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Daily precipitation</w:t>
            </w:r>
          </w:p>
        </w:tc>
        <w:tc>
          <w:tcPr>
            <w:tcW w:w="763" w:type="dxa"/>
            <w:noWrap/>
            <w:vAlign w:val="center"/>
            <w:hideMark/>
          </w:tcPr>
          <w:p w14:paraId="5CA2286F" w14:textId="4C00084B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2</w:t>
            </w:r>
          </w:p>
        </w:tc>
        <w:tc>
          <w:tcPr>
            <w:tcW w:w="636" w:type="dxa"/>
            <w:noWrap/>
            <w:vAlign w:val="center"/>
            <w:hideMark/>
          </w:tcPr>
          <w:p w14:paraId="53F61027" w14:textId="31791189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5</w:t>
            </w:r>
          </w:p>
        </w:tc>
        <w:tc>
          <w:tcPr>
            <w:tcW w:w="827" w:type="dxa"/>
            <w:noWrap/>
            <w:vAlign w:val="center"/>
            <w:hideMark/>
          </w:tcPr>
          <w:p w14:paraId="21D67C3D" w14:textId="4FF00EC1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noWrap/>
            <w:vAlign w:val="center"/>
            <w:hideMark/>
          </w:tcPr>
          <w:p w14:paraId="3C69025B" w14:textId="1BCED86E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noWrap/>
            <w:vAlign w:val="center"/>
            <w:hideMark/>
          </w:tcPr>
          <w:p w14:paraId="238C40DD" w14:textId="7BF8EC36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1.0</w:t>
            </w:r>
          </w:p>
        </w:tc>
        <w:tc>
          <w:tcPr>
            <w:tcW w:w="222" w:type="dxa"/>
            <w:noWrap/>
            <w:vAlign w:val="center"/>
            <w:hideMark/>
          </w:tcPr>
          <w:p w14:paraId="56A13606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01A278EC" w14:textId="4218660B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2</w:t>
            </w:r>
          </w:p>
        </w:tc>
        <w:tc>
          <w:tcPr>
            <w:tcW w:w="679" w:type="dxa"/>
            <w:noWrap/>
            <w:vAlign w:val="center"/>
            <w:hideMark/>
          </w:tcPr>
          <w:p w14:paraId="5105A90F" w14:textId="15DE5DA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6</w:t>
            </w:r>
          </w:p>
        </w:tc>
        <w:tc>
          <w:tcPr>
            <w:tcW w:w="827" w:type="dxa"/>
            <w:noWrap/>
            <w:vAlign w:val="center"/>
            <w:hideMark/>
          </w:tcPr>
          <w:p w14:paraId="61338E8C" w14:textId="4E0FACAB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noWrap/>
            <w:vAlign w:val="center"/>
            <w:hideMark/>
          </w:tcPr>
          <w:p w14:paraId="11F07DF5" w14:textId="5FB6412A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0</w:t>
            </w:r>
          </w:p>
        </w:tc>
        <w:tc>
          <w:tcPr>
            <w:tcW w:w="679" w:type="dxa"/>
            <w:noWrap/>
            <w:vAlign w:val="center"/>
            <w:hideMark/>
          </w:tcPr>
          <w:p w14:paraId="521CE576" w14:textId="7F3F40B8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1.5</w:t>
            </w:r>
          </w:p>
        </w:tc>
      </w:tr>
      <w:tr w:rsidR="00CA695B" w:rsidRPr="00EA3729" w14:paraId="06E0BE7C" w14:textId="77777777" w:rsidTr="00A54733">
        <w:trPr>
          <w:trHeight w:val="300"/>
        </w:trPr>
        <w:tc>
          <w:tcPr>
            <w:tcW w:w="1752" w:type="dxa"/>
            <w:noWrap/>
            <w:vAlign w:val="center"/>
            <w:hideMark/>
          </w:tcPr>
          <w:p w14:paraId="2860AD35" w14:textId="59FA3FEF" w:rsidR="00CA695B" w:rsidRPr="00551B43" w:rsidRDefault="00CA695B" w:rsidP="000B26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Pr="00551B43">
              <w:rPr>
                <w:sz w:val="20"/>
                <w:szCs w:val="20"/>
              </w:rPr>
              <w:t xml:space="preserve"> daily cloud cover</w:t>
            </w:r>
          </w:p>
        </w:tc>
        <w:tc>
          <w:tcPr>
            <w:tcW w:w="763" w:type="dxa"/>
            <w:noWrap/>
            <w:vAlign w:val="center"/>
            <w:hideMark/>
          </w:tcPr>
          <w:p w14:paraId="1FE1A5AB" w14:textId="1B53ACD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50.0</w:t>
            </w:r>
          </w:p>
        </w:tc>
        <w:tc>
          <w:tcPr>
            <w:tcW w:w="636" w:type="dxa"/>
            <w:noWrap/>
            <w:vAlign w:val="center"/>
            <w:hideMark/>
          </w:tcPr>
          <w:p w14:paraId="2E9D5BAD" w14:textId="33DC529D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28.9</w:t>
            </w:r>
          </w:p>
        </w:tc>
        <w:tc>
          <w:tcPr>
            <w:tcW w:w="827" w:type="dxa"/>
            <w:noWrap/>
            <w:vAlign w:val="center"/>
            <w:hideMark/>
          </w:tcPr>
          <w:p w14:paraId="65D2CB6B" w14:textId="694046AB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52.0</w:t>
            </w:r>
          </w:p>
        </w:tc>
        <w:tc>
          <w:tcPr>
            <w:tcW w:w="679" w:type="dxa"/>
            <w:noWrap/>
            <w:vAlign w:val="center"/>
            <w:hideMark/>
          </w:tcPr>
          <w:p w14:paraId="62D2C453" w14:textId="048D9D43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5.0</w:t>
            </w:r>
          </w:p>
        </w:tc>
        <w:tc>
          <w:tcPr>
            <w:tcW w:w="679" w:type="dxa"/>
            <w:noWrap/>
            <w:vAlign w:val="center"/>
            <w:hideMark/>
          </w:tcPr>
          <w:p w14:paraId="4AC2990A" w14:textId="12B632B5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96.0</w:t>
            </w:r>
          </w:p>
        </w:tc>
        <w:tc>
          <w:tcPr>
            <w:tcW w:w="222" w:type="dxa"/>
            <w:noWrap/>
            <w:vAlign w:val="center"/>
            <w:hideMark/>
          </w:tcPr>
          <w:p w14:paraId="2675FC43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175B51D6" w14:textId="66A531C6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42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79" w:type="dxa"/>
            <w:noWrap/>
            <w:vAlign w:val="center"/>
            <w:hideMark/>
          </w:tcPr>
          <w:p w14:paraId="255F3AC3" w14:textId="65FE9871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3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noWrap/>
            <w:vAlign w:val="center"/>
            <w:hideMark/>
          </w:tcPr>
          <w:p w14:paraId="515E1146" w14:textId="57BC0F3C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39.0</w:t>
            </w:r>
          </w:p>
        </w:tc>
        <w:tc>
          <w:tcPr>
            <w:tcW w:w="679" w:type="dxa"/>
            <w:noWrap/>
            <w:vAlign w:val="center"/>
            <w:hideMark/>
          </w:tcPr>
          <w:p w14:paraId="20C97A61" w14:textId="1CF80706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2.0</w:t>
            </w:r>
          </w:p>
        </w:tc>
        <w:tc>
          <w:tcPr>
            <w:tcW w:w="679" w:type="dxa"/>
            <w:noWrap/>
            <w:vAlign w:val="center"/>
            <w:hideMark/>
          </w:tcPr>
          <w:p w14:paraId="6C68ADCF" w14:textId="0B9AB15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94.0</w:t>
            </w:r>
          </w:p>
        </w:tc>
      </w:tr>
      <w:tr w:rsidR="00CA695B" w:rsidRPr="00EA3729" w14:paraId="6822559A" w14:textId="77777777" w:rsidTr="00A54733">
        <w:trPr>
          <w:trHeight w:val="300"/>
        </w:trPr>
        <w:tc>
          <w:tcPr>
            <w:tcW w:w="1752" w:type="dxa"/>
            <w:noWrap/>
            <w:vAlign w:val="center"/>
            <w:hideMark/>
          </w:tcPr>
          <w:p w14:paraId="76F85E41" w14:textId="272C0732" w:rsidR="00CA695B" w:rsidRPr="00551B43" w:rsidRDefault="00CA695B" w:rsidP="000B262A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nd index</w:t>
            </w:r>
          </w:p>
        </w:tc>
        <w:tc>
          <w:tcPr>
            <w:tcW w:w="763" w:type="dxa"/>
            <w:noWrap/>
            <w:vAlign w:val="center"/>
            <w:hideMark/>
          </w:tcPr>
          <w:p w14:paraId="3144E132" w14:textId="71F2B265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36" w:type="dxa"/>
            <w:noWrap/>
            <w:vAlign w:val="center"/>
            <w:hideMark/>
          </w:tcPr>
          <w:p w14:paraId="3A7FFF20" w14:textId="13294D6D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27" w:type="dxa"/>
            <w:noWrap/>
            <w:vAlign w:val="center"/>
            <w:hideMark/>
          </w:tcPr>
          <w:p w14:paraId="5B6B3ECC" w14:textId="41607741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79" w:type="dxa"/>
            <w:noWrap/>
            <w:vAlign w:val="center"/>
            <w:hideMark/>
          </w:tcPr>
          <w:p w14:paraId="3C54FF96" w14:textId="21E562DC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9</w:t>
            </w:r>
          </w:p>
        </w:tc>
        <w:tc>
          <w:tcPr>
            <w:tcW w:w="679" w:type="dxa"/>
            <w:noWrap/>
            <w:vAlign w:val="center"/>
            <w:hideMark/>
          </w:tcPr>
          <w:p w14:paraId="23DDF16A" w14:textId="578EBFF5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222" w:type="dxa"/>
            <w:noWrap/>
            <w:vAlign w:val="center"/>
            <w:hideMark/>
          </w:tcPr>
          <w:p w14:paraId="148333C5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0865D241" w14:textId="7BE1A8E9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79" w:type="dxa"/>
            <w:noWrap/>
            <w:vAlign w:val="center"/>
            <w:hideMark/>
          </w:tcPr>
          <w:p w14:paraId="453FB83E" w14:textId="4E833533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27" w:type="dxa"/>
            <w:noWrap/>
            <w:vAlign w:val="center"/>
            <w:hideMark/>
          </w:tcPr>
          <w:p w14:paraId="388BF7F1" w14:textId="08C57D94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79" w:type="dxa"/>
            <w:noWrap/>
            <w:vAlign w:val="center"/>
            <w:hideMark/>
          </w:tcPr>
          <w:p w14:paraId="6CB3B516" w14:textId="14FEFB0A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1</w:t>
            </w:r>
          </w:p>
        </w:tc>
        <w:tc>
          <w:tcPr>
            <w:tcW w:w="679" w:type="dxa"/>
            <w:noWrap/>
            <w:vAlign w:val="center"/>
            <w:hideMark/>
          </w:tcPr>
          <w:p w14:paraId="4536F358" w14:textId="0AFA4199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CA695B" w:rsidRPr="00EA3729" w14:paraId="359D31EC" w14:textId="77777777" w:rsidTr="00A54733">
        <w:trPr>
          <w:trHeight w:val="300"/>
        </w:trPr>
        <w:tc>
          <w:tcPr>
            <w:tcW w:w="17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3ADE99" w14:textId="20F8F045" w:rsidR="00CA695B" w:rsidRPr="00551B43" w:rsidRDefault="00CA695B" w:rsidP="000B26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period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7A4B67" w14:textId="1C52C4A4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10.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AB949F" w14:textId="183D46EF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8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716850" w14:textId="3289B290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10.1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BB82A8" w14:textId="34E2F633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9.3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902658" w14:textId="1CDB0AC5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11.9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BEA77" w14:textId="77777777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EB1AC" w14:textId="14E9FEA3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9.9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F2D02E" w14:textId="287747EA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292D21" w14:textId="6418B1E2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9.9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B54293" w14:textId="50937E7A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9.3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C7D758" w14:textId="3EF7566B" w:rsidR="00CA695B" w:rsidRPr="00551B43" w:rsidRDefault="00CA695B" w:rsidP="000B262A">
            <w:pPr>
              <w:jc w:val="right"/>
              <w:rPr>
                <w:sz w:val="20"/>
                <w:szCs w:val="20"/>
              </w:rPr>
            </w:pPr>
            <w:r w:rsidRPr="00551B43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6</w:t>
            </w:r>
          </w:p>
        </w:tc>
      </w:tr>
    </w:tbl>
    <w:p w14:paraId="421DDB25" w14:textId="77777777" w:rsidR="00CA695B" w:rsidRDefault="00CA695B" w:rsidP="00CA695B">
      <w:pPr>
        <w:ind w:firstLine="360"/>
      </w:pPr>
      <w:r w:rsidRPr="00534D22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Movement &gt;310 km.</w:t>
      </w:r>
    </w:p>
    <w:p w14:paraId="0E6D0238" w14:textId="77777777" w:rsidR="00CA695B" w:rsidRDefault="00CA695B" w:rsidP="00CA695B">
      <w:pPr>
        <w:ind w:firstLine="360"/>
      </w:pPr>
      <w:r>
        <w:rPr>
          <w:vertAlign w:val="superscript"/>
        </w:rPr>
        <w:t xml:space="preserve">b </w:t>
      </w:r>
      <w:r>
        <w:t>Movements between 25 and 310 km.</w:t>
      </w:r>
    </w:p>
    <w:p w14:paraId="06FAE7C7" w14:textId="77777777" w:rsidR="00CA695B" w:rsidRDefault="00CA695B" w:rsidP="00CA695B">
      <w:pPr>
        <w:ind w:firstLine="360"/>
      </w:pPr>
      <w:r>
        <w:rPr>
          <w:vertAlign w:val="superscript"/>
        </w:rPr>
        <w:t xml:space="preserve">c </w:t>
      </w:r>
      <w:r>
        <w:t>5</w:t>
      </w:r>
      <w:r w:rsidRPr="00D71FDF">
        <w:rPr>
          <w:vertAlign w:val="superscript"/>
        </w:rPr>
        <w:t>th</w:t>
      </w:r>
      <w:r>
        <w:t xml:space="preserve"> percentile.</w:t>
      </w:r>
    </w:p>
    <w:p w14:paraId="629A7111" w14:textId="77777777" w:rsidR="00CA695B" w:rsidRDefault="00CA695B" w:rsidP="00CA695B">
      <w:pPr>
        <w:ind w:firstLine="360"/>
      </w:pPr>
      <w:r>
        <w:rPr>
          <w:vertAlign w:val="superscript"/>
        </w:rPr>
        <w:t xml:space="preserve">c </w:t>
      </w:r>
      <w:r>
        <w:t>95</w:t>
      </w:r>
      <w:r w:rsidRPr="00D71FDF">
        <w:rPr>
          <w:vertAlign w:val="superscript"/>
        </w:rPr>
        <w:t>th</w:t>
      </w:r>
      <w:r>
        <w:t xml:space="preserve"> percentile.</w:t>
      </w:r>
    </w:p>
    <w:p w14:paraId="27C43DA0" w14:textId="3D892A50" w:rsidR="00CA695B" w:rsidRDefault="00CA695B"/>
    <w:p w14:paraId="5229202B" w14:textId="0EC3FB0C" w:rsidR="006C7E74" w:rsidRDefault="006C7E74">
      <w:r>
        <w:br w:type="page"/>
      </w:r>
    </w:p>
    <w:p w14:paraId="0F82C4A4" w14:textId="1E8E4226" w:rsidR="006C7E74" w:rsidRDefault="006C7E74">
      <w:r w:rsidRPr="008E6560">
        <w:lastRenderedPageBreak/>
        <w:t xml:space="preserve">Table </w:t>
      </w:r>
      <w:r w:rsidR="0053300E" w:rsidRPr="008E6560">
        <w:t>S</w:t>
      </w:r>
      <w:r w:rsidRPr="008E6560">
        <w:t>2. Correlation</w:t>
      </w:r>
      <w:r w:rsidR="008E6560" w:rsidRPr="008E6560">
        <w:t>s</w:t>
      </w:r>
      <w:r w:rsidR="008E6560">
        <w:t xml:space="preserve"> of </w:t>
      </w:r>
      <w:r w:rsidR="008E6560">
        <w:t>predictor variables used to model daily probability of a juvenile Mallard remaining at a location during autumn-winters 2018-19 and 2019-20.</w:t>
      </w:r>
    </w:p>
    <w:p w14:paraId="0E24A5A2" w14:textId="3554D2EC" w:rsidR="001D3DD7" w:rsidRDefault="001D3DD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C01E0" w14:paraId="6BC52E8D" w14:textId="77777777" w:rsidTr="00D30A9B">
        <w:trPr>
          <w:trHeight w:val="432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BB865" w14:textId="24155994" w:rsidR="005C01E0" w:rsidRPr="001178E1" w:rsidRDefault="005C01E0" w:rsidP="005C01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DA866" w14:textId="7A11CC49" w:rsidR="005C01E0" w:rsidRPr="001178E1" w:rsidRDefault="005C01E0" w:rsidP="005C01E0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Minimum daily temperatur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22340" w14:textId="76C8D1CD" w:rsidR="005C01E0" w:rsidRPr="001178E1" w:rsidRDefault="005C01E0" w:rsidP="005C01E0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Daily snow depth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F320F" w14:textId="418A4912" w:rsidR="005C01E0" w:rsidRPr="001178E1" w:rsidRDefault="005C01E0" w:rsidP="005C01E0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Daily precipita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01AD4" w14:textId="5B88787D" w:rsidR="005C01E0" w:rsidRPr="001178E1" w:rsidRDefault="005C01E0" w:rsidP="005C01E0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Mean daily cloud cove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20564" w14:textId="7441CB0C" w:rsidR="005C01E0" w:rsidRPr="001178E1" w:rsidRDefault="005C01E0" w:rsidP="005C01E0">
            <w:pPr>
              <w:jc w:val="center"/>
              <w:rPr>
                <w:sz w:val="20"/>
                <w:szCs w:val="20"/>
              </w:rPr>
            </w:pPr>
            <w:r w:rsidRPr="001178E1">
              <w:rPr>
                <w:rFonts w:cs="Times New Roman"/>
                <w:sz w:val="20"/>
                <w:szCs w:val="20"/>
              </w:rPr>
              <w:t>Wind index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5A705" w14:textId="68A2C3AB" w:rsidR="005C01E0" w:rsidRPr="001178E1" w:rsidRDefault="005C01E0" w:rsidP="005C01E0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Photoperiod</w:t>
            </w:r>
          </w:p>
        </w:tc>
      </w:tr>
      <w:tr w:rsidR="005C01E0" w14:paraId="4578A3E0" w14:textId="77777777" w:rsidTr="00D30A9B">
        <w:trPr>
          <w:trHeight w:val="432"/>
        </w:trPr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697B8DC" w14:textId="1FC8D186" w:rsidR="005C01E0" w:rsidRPr="001178E1" w:rsidRDefault="005C01E0" w:rsidP="005C01E0">
            <w:pPr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Minimum daily temperature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59B771D" w14:textId="210B96E4" w:rsidR="005C01E0" w:rsidRPr="001178E1" w:rsidRDefault="00887042" w:rsidP="00887042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383546F0" w14:textId="3B1F266C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0.47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EEF2FE3" w14:textId="0B8A617C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34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90D1B56" w14:textId="0B3EB48B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2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36DEA675" w14:textId="22B2802B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0.00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16A4A5C8" w14:textId="5BBACB0D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366</w:t>
            </w:r>
          </w:p>
        </w:tc>
      </w:tr>
      <w:tr w:rsidR="005C01E0" w14:paraId="32F510C3" w14:textId="77777777" w:rsidTr="00D30A9B">
        <w:trPr>
          <w:trHeight w:val="432"/>
        </w:trPr>
        <w:tc>
          <w:tcPr>
            <w:tcW w:w="1335" w:type="dxa"/>
            <w:vAlign w:val="center"/>
          </w:tcPr>
          <w:p w14:paraId="4033A762" w14:textId="2DC80F3A" w:rsidR="005C01E0" w:rsidRPr="001178E1" w:rsidRDefault="005C01E0" w:rsidP="005C01E0">
            <w:pPr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Daily snow depth</w:t>
            </w:r>
          </w:p>
        </w:tc>
        <w:tc>
          <w:tcPr>
            <w:tcW w:w="1335" w:type="dxa"/>
            <w:vAlign w:val="center"/>
          </w:tcPr>
          <w:p w14:paraId="18A940BB" w14:textId="01826407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0.471</w:t>
            </w:r>
          </w:p>
        </w:tc>
        <w:tc>
          <w:tcPr>
            <w:tcW w:w="1336" w:type="dxa"/>
            <w:vAlign w:val="center"/>
          </w:tcPr>
          <w:p w14:paraId="30250F84" w14:textId="54A87B9F" w:rsidR="005C01E0" w:rsidRPr="001178E1" w:rsidRDefault="00887042" w:rsidP="00887042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</w:t>
            </w:r>
          </w:p>
        </w:tc>
        <w:tc>
          <w:tcPr>
            <w:tcW w:w="1336" w:type="dxa"/>
            <w:vAlign w:val="center"/>
          </w:tcPr>
          <w:p w14:paraId="18D0FCAB" w14:textId="502F5C65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0.012</w:t>
            </w:r>
          </w:p>
        </w:tc>
        <w:tc>
          <w:tcPr>
            <w:tcW w:w="1336" w:type="dxa"/>
            <w:vAlign w:val="center"/>
          </w:tcPr>
          <w:p w14:paraId="2479EB10" w14:textId="57DA3E75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68</w:t>
            </w:r>
          </w:p>
        </w:tc>
        <w:tc>
          <w:tcPr>
            <w:tcW w:w="1336" w:type="dxa"/>
            <w:vAlign w:val="center"/>
          </w:tcPr>
          <w:p w14:paraId="743B8E77" w14:textId="09CEB110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34</w:t>
            </w:r>
          </w:p>
        </w:tc>
        <w:tc>
          <w:tcPr>
            <w:tcW w:w="1336" w:type="dxa"/>
            <w:vAlign w:val="center"/>
          </w:tcPr>
          <w:p w14:paraId="2BD55A47" w14:textId="53DA6672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0.200</w:t>
            </w:r>
          </w:p>
        </w:tc>
      </w:tr>
      <w:tr w:rsidR="005C01E0" w14:paraId="1AA4D783" w14:textId="77777777" w:rsidTr="00D30A9B">
        <w:trPr>
          <w:trHeight w:val="432"/>
        </w:trPr>
        <w:tc>
          <w:tcPr>
            <w:tcW w:w="1335" w:type="dxa"/>
            <w:vAlign w:val="center"/>
          </w:tcPr>
          <w:p w14:paraId="7E90E0CD" w14:textId="6F89FAF1" w:rsidR="005C01E0" w:rsidRPr="001178E1" w:rsidRDefault="005C01E0" w:rsidP="005C01E0">
            <w:pPr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Daily precipitation</w:t>
            </w:r>
          </w:p>
        </w:tc>
        <w:tc>
          <w:tcPr>
            <w:tcW w:w="1335" w:type="dxa"/>
            <w:vAlign w:val="center"/>
          </w:tcPr>
          <w:p w14:paraId="170D221E" w14:textId="6C1FF6A3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343</w:t>
            </w:r>
          </w:p>
        </w:tc>
        <w:tc>
          <w:tcPr>
            <w:tcW w:w="1336" w:type="dxa"/>
            <w:vAlign w:val="center"/>
          </w:tcPr>
          <w:p w14:paraId="6DE2A64C" w14:textId="42C8F64E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0.012</w:t>
            </w:r>
          </w:p>
        </w:tc>
        <w:tc>
          <w:tcPr>
            <w:tcW w:w="1336" w:type="dxa"/>
            <w:vAlign w:val="center"/>
          </w:tcPr>
          <w:p w14:paraId="2B12A3CD" w14:textId="5E9B77F3" w:rsidR="005C01E0" w:rsidRPr="001178E1" w:rsidRDefault="00887042" w:rsidP="00887042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</w:t>
            </w:r>
          </w:p>
        </w:tc>
        <w:tc>
          <w:tcPr>
            <w:tcW w:w="1336" w:type="dxa"/>
            <w:vAlign w:val="center"/>
          </w:tcPr>
          <w:p w14:paraId="0522C26C" w14:textId="43B77D61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386</w:t>
            </w:r>
          </w:p>
        </w:tc>
        <w:tc>
          <w:tcPr>
            <w:tcW w:w="1336" w:type="dxa"/>
            <w:vAlign w:val="center"/>
          </w:tcPr>
          <w:p w14:paraId="21895FA2" w14:textId="4DC7D9D3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25</w:t>
            </w:r>
          </w:p>
        </w:tc>
        <w:tc>
          <w:tcPr>
            <w:tcW w:w="1336" w:type="dxa"/>
            <w:vAlign w:val="center"/>
          </w:tcPr>
          <w:p w14:paraId="2E269EBF" w14:textId="063685F8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116</w:t>
            </w:r>
          </w:p>
        </w:tc>
      </w:tr>
      <w:tr w:rsidR="005C01E0" w14:paraId="220589E5" w14:textId="77777777" w:rsidTr="00D30A9B">
        <w:trPr>
          <w:trHeight w:val="432"/>
        </w:trPr>
        <w:tc>
          <w:tcPr>
            <w:tcW w:w="1335" w:type="dxa"/>
            <w:vAlign w:val="center"/>
          </w:tcPr>
          <w:p w14:paraId="40EC7310" w14:textId="50039889" w:rsidR="005C01E0" w:rsidRPr="001178E1" w:rsidRDefault="005C01E0" w:rsidP="005C01E0">
            <w:pPr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Mean daily cloud cover</w:t>
            </w:r>
          </w:p>
        </w:tc>
        <w:tc>
          <w:tcPr>
            <w:tcW w:w="1335" w:type="dxa"/>
            <w:vAlign w:val="center"/>
          </w:tcPr>
          <w:p w14:paraId="4A0708AD" w14:textId="5FB1CA2B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200</w:t>
            </w:r>
          </w:p>
        </w:tc>
        <w:tc>
          <w:tcPr>
            <w:tcW w:w="1336" w:type="dxa"/>
            <w:vAlign w:val="center"/>
          </w:tcPr>
          <w:p w14:paraId="0AE4A2DA" w14:textId="3C7B8488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68</w:t>
            </w:r>
          </w:p>
        </w:tc>
        <w:tc>
          <w:tcPr>
            <w:tcW w:w="1336" w:type="dxa"/>
            <w:vAlign w:val="center"/>
          </w:tcPr>
          <w:p w14:paraId="00483C0C" w14:textId="545CFC52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386</w:t>
            </w:r>
          </w:p>
        </w:tc>
        <w:tc>
          <w:tcPr>
            <w:tcW w:w="1336" w:type="dxa"/>
            <w:vAlign w:val="center"/>
          </w:tcPr>
          <w:p w14:paraId="6E344A56" w14:textId="0D55826B" w:rsidR="005C01E0" w:rsidRPr="001178E1" w:rsidRDefault="00887042" w:rsidP="00887042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</w:t>
            </w:r>
          </w:p>
        </w:tc>
        <w:tc>
          <w:tcPr>
            <w:tcW w:w="1336" w:type="dxa"/>
            <w:vAlign w:val="center"/>
          </w:tcPr>
          <w:p w14:paraId="6714A500" w14:textId="2E625468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108</w:t>
            </w:r>
          </w:p>
        </w:tc>
        <w:tc>
          <w:tcPr>
            <w:tcW w:w="1336" w:type="dxa"/>
            <w:vAlign w:val="center"/>
          </w:tcPr>
          <w:p w14:paraId="1E0ADE79" w14:textId="1495C2F8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47</w:t>
            </w:r>
          </w:p>
        </w:tc>
      </w:tr>
      <w:tr w:rsidR="005C01E0" w14:paraId="32E42395" w14:textId="77777777" w:rsidTr="00D30A9B">
        <w:trPr>
          <w:trHeight w:val="432"/>
        </w:trPr>
        <w:tc>
          <w:tcPr>
            <w:tcW w:w="1335" w:type="dxa"/>
            <w:vAlign w:val="center"/>
          </w:tcPr>
          <w:p w14:paraId="4987EA09" w14:textId="065B7B52" w:rsidR="005C01E0" w:rsidRPr="001178E1" w:rsidRDefault="005C01E0" w:rsidP="005C01E0">
            <w:pPr>
              <w:rPr>
                <w:sz w:val="20"/>
                <w:szCs w:val="20"/>
              </w:rPr>
            </w:pPr>
            <w:r w:rsidRPr="001178E1">
              <w:rPr>
                <w:rFonts w:cs="Times New Roman"/>
                <w:sz w:val="20"/>
                <w:szCs w:val="20"/>
              </w:rPr>
              <w:t>Wind index</w:t>
            </w:r>
          </w:p>
        </w:tc>
        <w:tc>
          <w:tcPr>
            <w:tcW w:w="1335" w:type="dxa"/>
            <w:vAlign w:val="center"/>
          </w:tcPr>
          <w:p w14:paraId="7E2A3EEC" w14:textId="3AA47323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0.008</w:t>
            </w:r>
          </w:p>
        </w:tc>
        <w:tc>
          <w:tcPr>
            <w:tcW w:w="1336" w:type="dxa"/>
            <w:vAlign w:val="center"/>
          </w:tcPr>
          <w:p w14:paraId="35BCD3E7" w14:textId="5D19F2A4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34</w:t>
            </w:r>
          </w:p>
        </w:tc>
        <w:tc>
          <w:tcPr>
            <w:tcW w:w="1336" w:type="dxa"/>
            <w:vAlign w:val="center"/>
          </w:tcPr>
          <w:p w14:paraId="281A1B9D" w14:textId="5D618535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25</w:t>
            </w:r>
          </w:p>
        </w:tc>
        <w:tc>
          <w:tcPr>
            <w:tcW w:w="1336" w:type="dxa"/>
            <w:vAlign w:val="center"/>
          </w:tcPr>
          <w:p w14:paraId="0CA20F95" w14:textId="1B3F7879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108</w:t>
            </w:r>
          </w:p>
        </w:tc>
        <w:tc>
          <w:tcPr>
            <w:tcW w:w="1336" w:type="dxa"/>
            <w:vAlign w:val="center"/>
          </w:tcPr>
          <w:p w14:paraId="403C8DC9" w14:textId="2478EDE2" w:rsidR="005C01E0" w:rsidRPr="001178E1" w:rsidRDefault="00887042" w:rsidP="00887042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</w:t>
            </w:r>
          </w:p>
        </w:tc>
        <w:tc>
          <w:tcPr>
            <w:tcW w:w="1336" w:type="dxa"/>
            <w:vAlign w:val="center"/>
          </w:tcPr>
          <w:p w14:paraId="6E183CDF" w14:textId="137ECBDD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62</w:t>
            </w:r>
          </w:p>
        </w:tc>
      </w:tr>
      <w:tr w:rsidR="005C01E0" w14:paraId="354363E8" w14:textId="77777777" w:rsidTr="00D30A9B">
        <w:trPr>
          <w:trHeight w:val="432"/>
        </w:trPr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535EC9C" w14:textId="46B42D2B" w:rsidR="005C01E0" w:rsidRPr="001178E1" w:rsidRDefault="005C01E0" w:rsidP="005C01E0">
            <w:pPr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Photoperiod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0C30293" w14:textId="4306F076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36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44469C71" w14:textId="6D83984D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0.2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3EC6920" w14:textId="4C371C84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11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F89D4CD" w14:textId="67BB1AF1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47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5B5B70E" w14:textId="453339A0" w:rsidR="005C01E0" w:rsidRPr="001178E1" w:rsidRDefault="005C01E0" w:rsidP="00887042">
            <w:pPr>
              <w:jc w:val="right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0.06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073C7439" w14:textId="4E4AB49E" w:rsidR="005C01E0" w:rsidRPr="001178E1" w:rsidRDefault="00887042" w:rsidP="00887042">
            <w:pPr>
              <w:jc w:val="center"/>
              <w:rPr>
                <w:sz w:val="20"/>
                <w:szCs w:val="20"/>
              </w:rPr>
            </w:pPr>
            <w:r w:rsidRPr="001178E1">
              <w:rPr>
                <w:sz w:val="20"/>
                <w:szCs w:val="20"/>
              </w:rPr>
              <w:t>-</w:t>
            </w:r>
          </w:p>
        </w:tc>
      </w:tr>
    </w:tbl>
    <w:p w14:paraId="122C749D" w14:textId="4E826C72" w:rsidR="001D3DD7" w:rsidRDefault="001D3DD7"/>
    <w:p w14:paraId="7C874134" w14:textId="77777777" w:rsidR="001D3DD7" w:rsidRDefault="001D3DD7"/>
    <w:p w14:paraId="3713D143" w14:textId="289B0129" w:rsidR="006C7E74" w:rsidRDefault="006C7E74"/>
    <w:p w14:paraId="24D6DD61" w14:textId="31E85A31" w:rsidR="0053300E" w:rsidRDefault="0053300E">
      <w:r>
        <w:br w:type="page"/>
      </w:r>
    </w:p>
    <w:p w14:paraId="454540F5" w14:textId="6CFB26D3" w:rsidR="008D7082" w:rsidRDefault="000006AE">
      <w:r>
        <w:t xml:space="preserve">Figure S1. </w:t>
      </w:r>
      <w:r w:rsidR="00240744" w:rsidRPr="008F48C2">
        <w:t>Example of movements made by a juvenile Mallard marked in 2019, depicting migration (A), regional (B), and local movements (C) during autumn-winter 2019-20</w:t>
      </w:r>
      <w:r w:rsidR="00240744">
        <w:t>.</w:t>
      </w:r>
    </w:p>
    <w:p w14:paraId="7A0D68BB" w14:textId="6F77C657" w:rsidR="00240744" w:rsidRDefault="00240744"/>
    <w:p w14:paraId="6100F3E9" w14:textId="3BF26B9E" w:rsidR="00240744" w:rsidRDefault="00240744">
      <w:r>
        <w:rPr>
          <w:noProof/>
        </w:rPr>
        <w:drawing>
          <wp:inline distT="0" distB="0" distL="0" distR="0" wp14:anchorId="29D93874" wp14:editId="5F00C780">
            <wp:extent cx="5941060" cy="50939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09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B0790" w14:textId="4F735DBE" w:rsidR="000006AE" w:rsidRDefault="000006AE"/>
    <w:sectPr w:rsidR="00000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95B"/>
    <w:rsid w:val="000006AE"/>
    <w:rsid w:val="00025560"/>
    <w:rsid w:val="00032341"/>
    <w:rsid w:val="000361CA"/>
    <w:rsid w:val="00036F55"/>
    <w:rsid w:val="0004054E"/>
    <w:rsid w:val="000600CE"/>
    <w:rsid w:val="000C24EB"/>
    <w:rsid w:val="000F0019"/>
    <w:rsid w:val="000F417F"/>
    <w:rsid w:val="00110AE2"/>
    <w:rsid w:val="001178E1"/>
    <w:rsid w:val="00140EF4"/>
    <w:rsid w:val="00182FD6"/>
    <w:rsid w:val="001939D5"/>
    <w:rsid w:val="001B2CF3"/>
    <w:rsid w:val="001C3D3A"/>
    <w:rsid w:val="001D3DD7"/>
    <w:rsid w:val="0020110E"/>
    <w:rsid w:val="002059D5"/>
    <w:rsid w:val="002124CE"/>
    <w:rsid w:val="00212B97"/>
    <w:rsid w:val="00240744"/>
    <w:rsid w:val="002471EC"/>
    <w:rsid w:val="002C1E2D"/>
    <w:rsid w:val="002C1F6C"/>
    <w:rsid w:val="002D04FA"/>
    <w:rsid w:val="003206A9"/>
    <w:rsid w:val="003268F1"/>
    <w:rsid w:val="00354353"/>
    <w:rsid w:val="00363D33"/>
    <w:rsid w:val="003663BF"/>
    <w:rsid w:val="00374B91"/>
    <w:rsid w:val="0037788E"/>
    <w:rsid w:val="003B49D1"/>
    <w:rsid w:val="003D396B"/>
    <w:rsid w:val="003E0F0D"/>
    <w:rsid w:val="004E3F3D"/>
    <w:rsid w:val="00502CE2"/>
    <w:rsid w:val="0053300E"/>
    <w:rsid w:val="005333A9"/>
    <w:rsid w:val="00534ED3"/>
    <w:rsid w:val="00540BA6"/>
    <w:rsid w:val="00583B02"/>
    <w:rsid w:val="005C01E0"/>
    <w:rsid w:val="005C0339"/>
    <w:rsid w:val="005F72C5"/>
    <w:rsid w:val="00621C1D"/>
    <w:rsid w:val="00660C08"/>
    <w:rsid w:val="00691170"/>
    <w:rsid w:val="00693066"/>
    <w:rsid w:val="006B79B8"/>
    <w:rsid w:val="006C7E74"/>
    <w:rsid w:val="006F7D76"/>
    <w:rsid w:val="00747A3B"/>
    <w:rsid w:val="00756ED7"/>
    <w:rsid w:val="007C080B"/>
    <w:rsid w:val="007C6FDF"/>
    <w:rsid w:val="007E44C8"/>
    <w:rsid w:val="008461DE"/>
    <w:rsid w:val="00860A25"/>
    <w:rsid w:val="00885214"/>
    <w:rsid w:val="00887042"/>
    <w:rsid w:val="00894079"/>
    <w:rsid w:val="008A6E3A"/>
    <w:rsid w:val="008C158F"/>
    <w:rsid w:val="008D7082"/>
    <w:rsid w:val="008E0F60"/>
    <w:rsid w:val="008E6560"/>
    <w:rsid w:val="00907750"/>
    <w:rsid w:val="009105DF"/>
    <w:rsid w:val="009211B0"/>
    <w:rsid w:val="009276FF"/>
    <w:rsid w:val="00934E99"/>
    <w:rsid w:val="009517F6"/>
    <w:rsid w:val="009566A3"/>
    <w:rsid w:val="00974852"/>
    <w:rsid w:val="009A732A"/>
    <w:rsid w:val="00A006B3"/>
    <w:rsid w:val="00A00D9F"/>
    <w:rsid w:val="00A23F94"/>
    <w:rsid w:val="00A3058E"/>
    <w:rsid w:val="00A71304"/>
    <w:rsid w:val="00AB06E3"/>
    <w:rsid w:val="00AB7A54"/>
    <w:rsid w:val="00AC1BB3"/>
    <w:rsid w:val="00AC4F46"/>
    <w:rsid w:val="00AD747B"/>
    <w:rsid w:val="00AE34D8"/>
    <w:rsid w:val="00B05D22"/>
    <w:rsid w:val="00B11890"/>
    <w:rsid w:val="00B300BB"/>
    <w:rsid w:val="00B33C52"/>
    <w:rsid w:val="00B43641"/>
    <w:rsid w:val="00B64CCF"/>
    <w:rsid w:val="00BB47BC"/>
    <w:rsid w:val="00C3775C"/>
    <w:rsid w:val="00C847C1"/>
    <w:rsid w:val="00CA16AB"/>
    <w:rsid w:val="00CA55A7"/>
    <w:rsid w:val="00CA695B"/>
    <w:rsid w:val="00CF017C"/>
    <w:rsid w:val="00D15182"/>
    <w:rsid w:val="00D30A9B"/>
    <w:rsid w:val="00D563D9"/>
    <w:rsid w:val="00D73438"/>
    <w:rsid w:val="00D96E0B"/>
    <w:rsid w:val="00DB5FFF"/>
    <w:rsid w:val="00DB71BB"/>
    <w:rsid w:val="00E1474B"/>
    <w:rsid w:val="00E27983"/>
    <w:rsid w:val="00E72705"/>
    <w:rsid w:val="00EF01FB"/>
    <w:rsid w:val="00F06D7A"/>
    <w:rsid w:val="00F36547"/>
    <w:rsid w:val="00F36D96"/>
    <w:rsid w:val="00F405E6"/>
    <w:rsid w:val="00F75934"/>
    <w:rsid w:val="00FC646C"/>
    <w:rsid w:val="00FC7EB1"/>
    <w:rsid w:val="00FD7FDF"/>
    <w:rsid w:val="00FE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F0C4B"/>
  <w15:chartTrackingRefBased/>
  <w15:docId w15:val="{8678187F-498A-49CA-BE91-AA350BF1D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3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e, Aaron T</dc:creator>
  <cp:keywords/>
  <dc:description/>
  <cp:lastModifiedBy>Pearse, Aaron T</cp:lastModifiedBy>
  <cp:revision>127</cp:revision>
  <dcterms:created xsi:type="dcterms:W3CDTF">2023-08-15T15:40:00Z</dcterms:created>
  <dcterms:modified xsi:type="dcterms:W3CDTF">2023-08-23T20:53:00Z</dcterms:modified>
</cp:coreProperties>
</file>